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DC1A5" w14:textId="6513B39D" w:rsidR="005D0622" w:rsidRPr="005D0622" w:rsidRDefault="005D0622" w:rsidP="005D0622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</w:pPr>
      <w:r w:rsidRPr="005D0622"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S</w:t>
      </w:r>
      <w:r w:rsidR="00240B5D"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>1</w:t>
      </w:r>
      <w:r w:rsidRPr="005D0622">
        <w:rPr>
          <w:rFonts w:ascii="Times New Roman" w:eastAsia="游明朝" w:hAnsi="Times New Roman" w:cs="Times New Roman"/>
          <w:b/>
          <w:color w:val="000000" w:themeColor="text1"/>
          <w:kern w:val="0"/>
          <w:sz w:val="28"/>
          <w:szCs w:val="28"/>
          <w:lang w:eastAsia="en-US"/>
        </w:rPr>
        <w:t xml:space="preserve"> Appendix: Interview guide</w:t>
      </w:r>
    </w:p>
    <w:p w14:paraId="67BED058" w14:textId="77777777" w:rsidR="00C87E75" w:rsidRPr="005D0622" w:rsidRDefault="00C87E75">
      <w:pPr>
        <w:rPr>
          <w:rFonts w:ascii="Times New Roman" w:hAnsi="Times New Roman" w:cs="Times New Roman"/>
          <w:color w:val="000000" w:themeColor="text1"/>
        </w:rPr>
      </w:pPr>
    </w:p>
    <w:p w14:paraId="5A88701F" w14:textId="753D00AA" w:rsidR="00C87E75" w:rsidRPr="005D0622" w:rsidRDefault="00C87E7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D0622">
        <w:rPr>
          <w:rFonts w:ascii="Times New Roman" w:hAnsi="Times New Roman" w:cs="Times New Roman"/>
          <w:b/>
          <w:bCs/>
          <w:color w:val="000000" w:themeColor="text1"/>
          <w:sz w:val="24"/>
        </w:rPr>
        <w:t>First question</w:t>
      </w:r>
    </w:p>
    <w:p w14:paraId="5488F554" w14:textId="7E9F121D" w:rsidR="00C87E75" w:rsidRPr="005D0622" w:rsidRDefault="00240B5D" w:rsidP="00C87E7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Could you please outline the primary responsibilities of perianesthesia nurses in your hospital?</w:t>
      </w:r>
    </w:p>
    <w:p w14:paraId="256C5C0A" w14:textId="77777777" w:rsidR="00C87E75" w:rsidRPr="005D0622" w:rsidRDefault="00C87E75">
      <w:pPr>
        <w:rPr>
          <w:rFonts w:ascii="Times New Roman" w:hAnsi="Times New Roman" w:cs="Times New Roman"/>
          <w:color w:val="000000" w:themeColor="text1"/>
        </w:rPr>
      </w:pPr>
    </w:p>
    <w:p w14:paraId="239BD05D" w14:textId="44D8F604" w:rsidR="00C87E75" w:rsidRPr="005D0622" w:rsidRDefault="00C87E7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D0622">
        <w:rPr>
          <w:rFonts w:ascii="Times New Roman" w:hAnsi="Times New Roman" w:cs="Times New Roman"/>
          <w:b/>
          <w:bCs/>
          <w:color w:val="000000" w:themeColor="text1"/>
          <w:sz w:val="24"/>
        </w:rPr>
        <w:t>Follow-up questions</w:t>
      </w:r>
    </w:p>
    <w:p w14:paraId="39C9244E" w14:textId="3786DA93" w:rsidR="00C87E75" w:rsidRPr="005D0622" w:rsidRDefault="00240B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On a scale of 0 to 10, how satisfied are you with your perianesthesia nurses</w:t>
      </w:r>
      <w:r>
        <w:rPr>
          <w:rFonts w:ascii="Times New Roman" w:hAnsi="Times New Roman" w:cs="Times New Roman"/>
          <w:color w:val="000000" w:themeColor="text1"/>
        </w:rPr>
        <w:t>'</w:t>
      </w:r>
      <w:r w:rsidR="00C87E75" w:rsidRPr="005D0622">
        <w:rPr>
          <w:rFonts w:ascii="Times New Roman" w:hAnsi="Times New Roman" w:cs="Times New Roman"/>
          <w:color w:val="000000" w:themeColor="text1"/>
        </w:rPr>
        <w:t xml:space="preserve"> job? </w:t>
      </w:r>
    </w:p>
    <w:p w14:paraId="543D0084" w14:textId="4B7BF7F8" w:rsidR="00C87E75" w:rsidRPr="005D0622" w:rsidRDefault="00240B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Please tell us why you gave it that score.</w:t>
      </w:r>
    </w:p>
    <w:p w14:paraId="141BA2C9" w14:textId="77777777" w:rsidR="00C87E75" w:rsidRPr="005D0622" w:rsidRDefault="00C87E75">
      <w:pPr>
        <w:rPr>
          <w:rFonts w:ascii="Times New Roman" w:hAnsi="Times New Roman" w:cs="Times New Roman"/>
          <w:color w:val="000000" w:themeColor="text1"/>
        </w:rPr>
      </w:pPr>
    </w:p>
    <w:p w14:paraId="4B23E4D8" w14:textId="333230D3" w:rsidR="00C87E75" w:rsidRPr="005D0622" w:rsidRDefault="00C87E7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D0622">
        <w:rPr>
          <w:rFonts w:ascii="Times New Roman" w:hAnsi="Times New Roman" w:cs="Times New Roman"/>
          <w:b/>
          <w:bCs/>
          <w:color w:val="000000" w:themeColor="text1"/>
          <w:sz w:val="24"/>
        </w:rPr>
        <w:t>Additional questions</w:t>
      </w:r>
    </w:p>
    <w:p w14:paraId="71ABFA17" w14:textId="6DE4B244" w:rsidR="00C87E75" w:rsidRPr="005D0622" w:rsidRDefault="00240B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Can you tell us about a particularly memorable episode regarding perianesthesia nurses?</w:t>
      </w:r>
    </w:p>
    <w:p w14:paraId="11306AAD" w14:textId="7997DE59" w:rsidR="00C87E75" w:rsidRPr="005D0622" w:rsidRDefault="00240B5D" w:rsidP="00C87E7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What challenges did you encounter?</w:t>
      </w:r>
    </w:p>
    <w:p w14:paraId="33B82201" w14:textId="523A0214" w:rsidR="00C87E75" w:rsidRPr="005D0622" w:rsidRDefault="00240B5D" w:rsidP="00C87E7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How did you address/respond to them?</w:t>
      </w:r>
    </w:p>
    <w:p w14:paraId="090C65F9" w14:textId="166E9BF3" w:rsidR="00C87E75" w:rsidRPr="005D0622" w:rsidRDefault="00240B5D" w:rsidP="00C87E7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>In your opinion, what qualities define an ideal perianesthesia nurse?</w:t>
      </w:r>
    </w:p>
    <w:p w14:paraId="56B7D057" w14:textId="2C617539" w:rsidR="00C87E75" w:rsidRPr="005D0622" w:rsidRDefault="00240B5D" w:rsidP="00C87E7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87E75" w:rsidRPr="005D0622">
        <w:rPr>
          <w:rFonts w:ascii="Times New Roman" w:hAnsi="Times New Roman" w:cs="Times New Roman"/>
          <w:color w:val="000000" w:themeColor="text1"/>
        </w:rPr>
        <w:t xml:space="preserve">(If the interviewee is the person who decided on the PAN duties) </w:t>
      </w:r>
    </w:p>
    <w:p w14:paraId="4C644375" w14:textId="31DACB2C" w:rsidR="00C87E75" w:rsidRPr="005D0622" w:rsidRDefault="00C87E75">
      <w:pPr>
        <w:rPr>
          <w:rFonts w:ascii="Times New Roman" w:hAnsi="Times New Roman" w:cs="Times New Roman"/>
          <w:color w:val="000000" w:themeColor="text1"/>
        </w:rPr>
      </w:pPr>
      <w:r w:rsidRPr="005D0622">
        <w:rPr>
          <w:rFonts w:ascii="Times New Roman" w:hAnsi="Times New Roman" w:cs="Times New Roman"/>
          <w:color w:val="000000" w:themeColor="text1"/>
        </w:rPr>
        <w:t xml:space="preserve">　</w:t>
      </w:r>
      <w:r w:rsidR="00240B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D0622">
        <w:rPr>
          <w:rFonts w:ascii="Times New Roman" w:hAnsi="Times New Roman" w:cs="Times New Roman"/>
          <w:color w:val="000000" w:themeColor="text1"/>
        </w:rPr>
        <w:t>Why did you decide to delegate that task to PAN?</w:t>
      </w:r>
    </w:p>
    <w:p w14:paraId="44FAF90C" w14:textId="31B12B0E" w:rsidR="00C87E75" w:rsidRPr="005D0622" w:rsidRDefault="00C87E75">
      <w:pPr>
        <w:rPr>
          <w:rFonts w:ascii="Times New Roman" w:hAnsi="Times New Roman" w:cs="Times New Roman"/>
          <w:color w:val="000000" w:themeColor="text1"/>
        </w:rPr>
      </w:pPr>
      <w:r w:rsidRPr="005D0622">
        <w:rPr>
          <w:rFonts w:ascii="Times New Roman" w:hAnsi="Times New Roman" w:cs="Times New Roman"/>
          <w:color w:val="000000" w:themeColor="text1"/>
        </w:rPr>
        <w:t xml:space="preserve">  </w:t>
      </w:r>
      <w:r w:rsidR="00240B5D">
        <w:rPr>
          <w:rFonts w:ascii="Times New Roman" w:hAnsi="Times New Roman" w:cs="Times New Roman"/>
          <w:color w:val="000000" w:themeColor="text1"/>
        </w:rPr>
        <w:t xml:space="preserve"> </w:t>
      </w:r>
      <w:r w:rsidRPr="005D0622">
        <w:rPr>
          <w:rFonts w:ascii="Times New Roman" w:hAnsi="Times New Roman" w:cs="Times New Roman"/>
          <w:color w:val="000000" w:themeColor="text1"/>
        </w:rPr>
        <w:t>Why did you decide not to delegate that task to PAN?</w:t>
      </w:r>
    </w:p>
    <w:sectPr w:rsidR="00C87E75" w:rsidRPr="005D06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75"/>
    <w:rsid w:val="001C4697"/>
    <w:rsid w:val="00240B5D"/>
    <w:rsid w:val="002E5AA9"/>
    <w:rsid w:val="005D0622"/>
    <w:rsid w:val="0095434C"/>
    <w:rsid w:val="009B2CB8"/>
    <w:rsid w:val="00B82299"/>
    <w:rsid w:val="00C87E75"/>
    <w:rsid w:val="00CE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E907D"/>
  <w15:chartTrackingRefBased/>
  <w15:docId w15:val="{632AB415-3B90-0D4E-8574-60D25F9F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87E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C87E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C87E75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9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6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2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KO TAMAI</dc:creator>
  <cp:keywords/>
  <dc:description/>
  <cp:lastModifiedBy>MIKIKO TAMAI</cp:lastModifiedBy>
  <cp:revision>2</cp:revision>
  <dcterms:created xsi:type="dcterms:W3CDTF">2024-01-31T12:16:00Z</dcterms:created>
  <dcterms:modified xsi:type="dcterms:W3CDTF">2024-01-31T12:16:00Z</dcterms:modified>
</cp:coreProperties>
</file>